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 w:right="0" w:right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lang w:val="en-US" w:eastAsia="zh-CN"/>
        </w:rPr>
      </w:pPr>
      <w:r>
        <w:rPr>
          <w:rFonts w:hint="eastAsia" w:ascii="Times New Roman" w:hAnsi="Times New Roman" w:eastAsia="Georgia" w:cs="Times New Roman"/>
          <w:b w:val="0"/>
          <w:i w:val="0"/>
          <w:caps w:val="0"/>
          <w:color w:val="333333"/>
          <w:spacing w:val="2"/>
          <w:sz w:val="24"/>
          <w:szCs w:val="24"/>
          <w:shd w:val="clear" w:color="auto" w:fill="FCFCFC"/>
          <w:lang w:val="en-US" w:eastAsia="zh-CN"/>
        </w:rPr>
        <w:t>Updated quality assessment tabl</w:t>
      </w:r>
      <w:r>
        <w:rPr>
          <w:rFonts w:hint="eastAsia" w:ascii="Times New Roman" w:hAnsi="Times New Roman" w:eastAsia="Georgia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lang w:val="en-US" w:eastAsia="zh-CN"/>
        </w:rPr>
        <w:t xml:space="preserve">e. </w:t>
      </w:r>
      <w:r>
        <w:rPr>
          <w:rFonts w:hint="default" w:ascii="Times New Roman" w:hAnsi="Times New Roman" w:eastAsia="Georgia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</w:rPr>
        <w:t>The quality assessment according to the Newcastle–Ottawa quality assessment scale (NOS) of each study</w:t>
      </w:r>
      <w:r>
        <w:rPr>
          <w:rFonts w:hint="default" w:ascii="Times New Roman" w:hAnsi="Times New Roman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lang w:val="en-US" w:eastAsia="zh-CN"/>
        </w:rPr>
        <w:t xml:space="preserve"> (updated from newest published article of the Choi</w:t>
      </w:r>
      <w:r>
        <w:rPr>
          <w:rFonts w:hint="default" w:ascii="Times New Roman" w:hAnsi="Times New Roman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lang w:val="en-US" w:eastAsia="zh-CN"/>
        </w:rPr>
        <w:t>s study in 2019</w:t>
      </w:r>
      <w:r>
        <w:rPr>
          <w:rFonts w:hint="eastAsia" w:ascii="Times New Roman" w:hAnsi="Times New Roman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lang w:val="en-US" w:eastAsia="zh-CN"/>
        </w:rPr>
        <w:t>)</w:t>
      </w:r>
    </w:p>
    <w:tbl>
      <w:tblPr>
        <w:tblStyle w:val="2"/>
        <w:tblpPr w:leftFromText="180" w:rightFromText="180" w:vertAnchor="page" w:horzAnchor="page" w:tblpX="1769" w:tblpY="2376"/>
        <w:tblOverlap w:val="never"/>
        <w:tblW w:w="82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1"/>
        <w:gridCol w:w="1799"/>
        <w:gridCol w:w="795"/>
        <w:gridCol w:w="795"/>
        <w:gridCol w:w="795"/>
        <w:gridCol w:w="795"/>
        <w:gridCol w:w="795"/>
        <w:gridCol w:w="795"/>
        <w:gridCol w:w="8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5" w:hRule="atLeast"/>
        </w:trPr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rPr>
                <w:rFonts w:hint="eastAsia" w:ascii="宋体" w:hAnsi="宋体" w:eastAsia="宋体" w:cs="宋体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References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Koklu,(2013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Goyal</w:t>
            </w: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(2015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Choi(2019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Tsai</w:t>
            </w: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(2017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Kim,B.G</w:t>
            </w: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(2018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Kim,Y.M</w:t>
            </w: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(2018)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Yu</w:t>
            </w: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(2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6" w:hRule="atLeast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Reprensentativeness of the exposed cohort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Selection of the non-exposed cohort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Ascertainment of exposure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Demonstration that outcome of interest was not present at the start of study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-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mparibility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Study controls for age or gender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Study controls for any additional factor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Assessment of outcome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Follow-up long enough for outcomes to occur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-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Adequacy of follow-up of cohort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4" w:hRule="atLeast"/>
        </w:trPr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7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Total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8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i w:val="0"/>
                <w:caps w:val="0"/>
                <w:color w:val="auto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t>8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 w:right="0" w:right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i w:val="0"/>
          <w:caps w:val="0"/>
          <w:color w:val="auto"/>
          <w:spacing w:val="2"/>
          <w:sz w:val="24"/>
          <w:szCs w:val="24"/>
          <w:shd w:val="clear" w:color="auto" w:fill="FCFCFC"/>
          <w:lang w:val="en-US" w:eastAsia="zh-CN"/>
        </w:rPr>
      </w:pP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color w:val="auto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hd w:val="clear" w:color="auto" w:fill="FFFFFF"/>
          <w:lang w:val="en-US" w:eastAsia="zh-CN"/>
        </w:rPr>
        <w:t>Choi J, Kim HJ, Lee J, Cho S, Ko MJ, Lim Y. Risk of Hepatocellular Carcinoma in Patients Treated With Entecavir vs Tenofovir for Chronic H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hd w:val="clear" w:color="auto" w:fill="FFFFFF"/>
          <w:lang w:val="en-US" w:eastAsia="zh-CN"/>
        </w:rPr>
        <w:t>epatitis B</w:t>
      </w:r>
      <w:r>
        <w:rPr>
          <w:rFonts w:hint="default" w:ascii="Times New Roman" w:hAnsi="Times New Roman" w:cs="Times New Roman"/>
          <w:color w:val="auto"/>
          <w:shd w:val="clear" w:color="auto" w:fill="FFFFFF"/>
          <w:lang w:val="en-US" w:eastAsia="zh-CN"/>
        </w:rPr>
        <w:t>: A Korean Nationwide Cohort Study. JAMA Oncol</w:t>
      </w:r>
      <w:r>
        <w:rPr>
          <w:rFonts w:hint="default" w:ascii="Times New Roman" w:hAnsi="Times New Roman" w:cs="Times New Roman"/>
          <w:color w:val="auto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hd w:val="clear" w:color="auto" w:fill="FFFFFF"/>
          <w:lang w:val="en-US" w:eastAsia="zh-CN"/>
        </w:rPr>
        <w:t>2019;5(1):30–36. doi:10.1001/jamaoncol.2018.4070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A66D1"/>
    <w:multiLevelType w:val="singleLevel"/>
    <w:tmpl w:val="2CFA66D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655F16"/>
    <w:rsid w:val="00BF65C0"/>
    <w:rsid w:val="114673D6"/>
    <w:rsid w:val="13642147"/>
    <w:rsid w:val="147D1AC5"/>
    <w:rsid w:val="18CB79F8"/>
    <w:rsid w:val="1E060308"/>
    <w:rsid w:val="20737D15"/>
    <w:rsid w:val="32284D6A"/>
    <w:rsid w:val="329A686E"/>
    <w:rsid w:val="38CF09B2"/>
    <w:rsid w:val="3F0A18B0"/>
    <w:rsid w:val="419222D2"/>
    <w:rsid w:val="437A3FC3"/>
    <w:rsid w:val="43D67C4C"/>
    <w:rsid w:val="454D2206"/>
    <w:rsid w:val="4F655F16"/>
    <w:rsid w:val="517E41D5"/>
    <w:rsid w:val="538724B7"/>
    <w:rsid w:val="558B534C"/>
    <w:rsid w:val="55D5463C"/>
    <w:rsid w:val="641303DD"/>
    <w:rsid w:val="66086EF4"/>
    <w:rsid w:val="68C4353C"/>
    <w:rsid w:val="7D3C0B16"/>
    <w:rsid w:val="7F797DF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7:24:00Z</dcterms:created>
  <dc:creator>芝芝</dc:creator>
  <cp:lastModifiedBy>Z1382341839</cp:lastModifiedBy>
  <dcterms:modified xsi:type="dcterms:W3CDTF">2019-05-11T15:1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